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Supplementary Table 1. </w:t>
      </w:r>
      <w:r>
        <w:rPr/>
        <w:t>PD and T2DM shared cluster of genes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Symbol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ntrez ID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tabase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DR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2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GeNET, DG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NF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2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GeNET, DG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H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5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GeNET, DG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F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1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GeNET, DG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D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4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GeNET, DG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TGS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4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GeNET, DG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N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GeNET, DG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NK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01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GeNET, DG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RP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GeNET, DG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QO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GeNET, DG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TND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3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GeNET, DG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T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GeNET, DG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THFR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2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GeNET, DG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N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3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GeNET, DG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L1B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GeNET, DG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FNG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5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GeNET, DG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L1B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GeNET, DG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P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GeNET, DG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MOX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GeNET, DG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F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GeNET, DG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PX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GeNET, DG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GeNET, DG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RD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GeNET, DG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YP1A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GeNET, DG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YP17A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GeNET, DG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DKN2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GeNET, DG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D1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GeNET, DG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CL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5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GeNET, DG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CL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4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GeNET, DG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PO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GeNET, DG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GeNET, DG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BCB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4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GeNET, DG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KT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GeNET, DG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P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GeNET, DG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CH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GeNET, DG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STM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GeNET, DG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GF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7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GeNET, DG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L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7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GeNET, DG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OB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2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GeNET, DG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LC18A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7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GeNET, DG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D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4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GeNET, DG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CHL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4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GeNET, DG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PRM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8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GeNET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PPB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7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GeNET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S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4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GeNET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FKB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9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GeNET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L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6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GeNET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D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1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GeNET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GF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GeNET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DNF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GeNET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TF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2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GeNET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DH1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GeNET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PP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G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2F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G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D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G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D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G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H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G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GM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5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G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P5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5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G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SC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4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G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TG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TNet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NF4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TNet, HEFalMp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MA6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55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TNet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XCR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5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TNet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BMS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0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TNet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PARG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TNet, DG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NF1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2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TNet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CF7L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3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TNet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BC1D22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7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TNet, DisGeNET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LFM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6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TNet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RBS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8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TNet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DM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0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TNet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CDH1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1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TNet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CAM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8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TNet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MP1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2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TNet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RPINB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TNet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PARGC1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9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TNet, DG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BNL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5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TNet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IF1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TNet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CNJ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TNet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XCL1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8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TNet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DX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5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FalMp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LC2A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1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FalMp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BCC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3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FalMp</w:t>
            </w:r>
          </w:p>
        </w:tc>
      </w:tr>
    </w:tbl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Arial"/>
    <w:charset w:val="00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Arial" w:hAnsi="Times New Roman;Arial" w:eastAsia="Times New Roman;Arial" w:cs="Times New Roman;Arial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ighlight">
    <w:name w:val="highlight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7T13:38:00Z</dcterms:created>
  <dc:creator>Judy Potashkin</dc:creator>
  <dc:description/>
  <cp:keywords/>
  <dc:language>en-US</dc:language>
  <cp:lastModifiedBy>Judy Potashkin</cp:lastModifiedBy>
  <dcterms:modified xsi:type="dcterms:W3CDTF">2014-07-07T13:39:00Z</dcterms:modified>
  <cp:revision>1</cp:revision>
  <dc:subject/>
  <dc:title>Supplementary Table 1</dc:title>
</cp:coreProperties>
</file>